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1EF" w:rsidRPr="00746204" w:rsidRDefault="005A775F" w:rsidP="00681DED">
      <w:pPr>
        <w:spacing w:before="60" w:after="60"/>
        <w:rPr>
          <w:rFonts w:ascii="Arial" w:hAnsi="Arial"/>
          <w:u w:val="single"/>
        </w:rPr>
      </w:pPr>
      <w:r>
        <w:rPr>
          <w:rFonts w:ascii="Arial" w:hAnsi="Arial"/>
          <w:u w:val="single"/>
        </w:rPr>
        <w:t>Table S4</w:t>
      </w:r>
      <w:r w:rsidR="00746204" w:rsidRPr="00746204">
        <w:rPr>
          <w:rFonts w:ascii="Arial" w:hAnsi="Arial"/>
          <w:u w:val="single"/>
        </w:rPr>
        <w:t xml:space="preserve">:  </w:t>
      </w:r>
      <w:r w:rsidR="009A0D4E">
        <w:rPr>
          <w:rFonts w:ascii="Arial" w:hAnsi="Arial"/>
          <w:u w:val="single"/>
        </w:rPr>
        <w:t xml:space="preserve">MSEL </w:t>
      </w:r>
      <w:r w:rsidR="00746204" w:rsidRPr="00746204">
        <w:rPr>
          <w:rFonts w:ascii="Arial" w:hAnsi="Arial"/>
          <w:u w:val="single"/>
        </w:rPr>
        <w:t>Group by Subscale by Age simple effects.</w:t>
      </w:r>
    </w:p>
    <w:p w:rsidR="008B41EF" w:rsidRDefault="008B41EF" w:rsidP="00681DED">
      <w:pPr>
        <w:spacing w:before="60" w:after="60"/>
      </w:pPr>
    </w:p>
    <w:tbl>
      <w:tblPr>
        <w:tblW w:w="12870" w:type="dxa"/>
        <w:tblInd w:w="108" w:type="dxa"/>
        <w:tblLook w:val="0000"/>
      </w:tblPr>
      <w:tblGrid>
        <w:gridCol w:w="237"/>
        <w:gridCol w:w="1023"/>
        <w:gridCol w:w="172"/>
        <w:gridCol w:w="1271"/>
        <w:gridCol w:w="172"/>
        <w:gridCol w:w="3111"/>
        <w:gridCol w:w="1195"/>
        <w:gridCol w:w="939"/>
        <w:gridCol w:w="1051"/>
        <w:gridCol w:w="925"/>
        <w:gridCol w:w="1338"/>
        <w:gridCol w:w="1436"/>
      </w:tblGrid>
      <w:tr w:rsidR="008B41EF" w:rsidRPr="00C945CF">
        <w:trPr>
          <w:trHeight w:val="240"/>
        </w:trPr>
        <w:tc>
          <w:tcPr>
            <w:tcW w:w="5986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lope comparisons between Group within Subscale</w:t>
            </w:r>
          </w:p>
        </w:tc>
        <w:tc>
          <w:tcPr>
            <w:tcW w:w="11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00691D" w:rsidRPr="00C945CF">
        <w:trPr>
          <w:trHeight w:val="240"/>
        </w:trPr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ubscale</w:t>
            </w:r>
          </w:p>
        </w:tc>
        <w:tc>
          <w:tcPr>
            <w:tcW w:w="3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t-value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p-value</w:t>
            </w:r>
            <w:r w:rsidR="00EE45C7" w:rsidRPr="005B2E43">
              <w:rPr>
                <w:rFonts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EE45C7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Fine Motor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31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02775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214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8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02775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187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.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02775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1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isual Reception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594.8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3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02775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554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02775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73526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73526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2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73526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579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73526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73526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 = 0.147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02775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5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eceptive Language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702.1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4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663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609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66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xpressive Language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1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118.5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0.4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5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033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8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002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8B41EF" w:rsidRPr="00C945CF">
        <w:trPr>
          <w:trHeight w:val="240"/>
        </w:trPr>
        <w:tc>
          <w:tcPr>
            <w:tcW w:w="598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lope comparisons between Subscale within Group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00691D" w:rsidRPr="00C945CF">
        <w:trPr>
          <w:trHeight w:val="240"/>
        </w:trPr>
        <w:tc>
          <w:tcPr>
            <w:tcW w:w="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3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t-value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00691D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691D" w:rsidRPr="00C945CF" w:rsidRDefault="00EE45C7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</w:t>
            </w:r>
            <w:r w:rsidR="00CF10B1" w:rsidRPr="00CF10B1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  <w:r w:rsidRPr="008B41EF">
              <w:rPr>
                <w:rFonts w:ascii="Arial" w:hAnsi="Arial"/>
                <w:sz w:val="20"/>
                <w:szCs w:val="20"/>
              </w:rPr>
              <w:t xml:space="preserve">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36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06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0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08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8.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8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76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43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8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56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63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5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30.9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2.3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04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8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95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1.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8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67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9.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5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3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5.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0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66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DF51C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0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47.6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6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42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46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37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2.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16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5.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1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7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2.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2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08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</w:tr>
      <w:tr w:rsidR="008B41EF" w:rsidRPr="00C945CF">
        <w:trPr>
          <w:trHeight w:val="240"/>
        </w:trPr>
        <w:tc>
          <w:tcPr>
            <w:tcW w:w="598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Intercept comparisons between Group within Subscal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7E1CF6" w:rsidRPr="00C945CF">
        <w:trPr>
          <w:trHeight w:val="240"/>
        </w:trPr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B702EF">
            <w:pPr>
              <w:spacing w:before="60" w:after="60"/>
              <w:ind w:left="162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ubscale</w:t>
            </w:r>
          </w:p>
        </w:tc>
        <w:tc>
          <w:tcPr>
            <w:tcW w:w="14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Age Point</w:t>
            </w:r>
          </w:p>
        </w:tc>
        <w:tc>
          <w:tcPr>
            <w:tcW w:w="3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t-value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EE45C7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Fine Motor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9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694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5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731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1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7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297.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0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304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4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6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2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504.6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0.9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3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0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493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9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8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3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324.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7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8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9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11.5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5.9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3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5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985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2.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4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97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isual Reception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64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472.9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8.78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568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1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5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291.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.2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2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19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937.9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6.5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9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950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.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876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6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9.4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91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00.4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9.19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5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974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7.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3660FA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3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FE2FB1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88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FE2FB1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.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eceptive Language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4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66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582.7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0.4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0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684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4.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5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306.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9.9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8.6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20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991.1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7.0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9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008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0.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883.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6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0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92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23.5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2.4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8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5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998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.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4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88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xpressive Language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.4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83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373.3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7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5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432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9.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940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.6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28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327.2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9.6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1711B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0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.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0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325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5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3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4153.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1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AS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0.3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91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03.7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1.1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HR Non-ASD vs 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5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973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7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LR Non-ASD vs HR Non-AS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4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092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</w:tr>
      <w:tr w:rsidR="008B41EF" w:rsidRPr="00C945CF">
        <w:trPr>
          <w:trHeight w:val="240"/>
        </w:trPr>
        <w:tc>
          <w:tcPr>
            <w:tcW w:w="598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Intercept comparisons between Subscale within Group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C945CF" w:rsidRDefault="008B41EF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7E1CF6" w:rsidRPr="00C945CF">
        <w:trPr>
          <w:trHeight w:val="240"/>
        </w:trPr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B702EF">
            <w:pPr>
              <w:spacing w:before="60" w:after="60"/>
              <w:ind w:left="162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4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Age Point</w:t>
            </w:r>
          </w:p>
        </w:tc>
        <w:tc>
          <w:tcPr>
            <w:tcW w:w="3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ifference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7E1CF6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t-value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7E1CF6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C945CF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1CF6" w:rsidRPr="00C945CF" w:rsidRDefault="00EE45C7" w:rsidP="00681DED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Effect (d)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0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71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8.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9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413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9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0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9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419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8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69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5.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7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52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7.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3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8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43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6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9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77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65.1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7.9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7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69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0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7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70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10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25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9.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35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2.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05.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7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6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0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0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1.6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07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9458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0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22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09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08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1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4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07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3.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3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09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B667E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2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5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59.8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6.6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79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177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71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10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27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5.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7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76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2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9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16.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5.4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35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49.2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1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260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3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3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49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3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43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2.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3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05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3.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9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3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6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0.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5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3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93.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8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1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3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0.4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2.29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4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9.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3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2.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87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0.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0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4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0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3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E1711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B667E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3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71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81.7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2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2295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D11F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42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7.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D11F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37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5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3D11FC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  <w:r w:rsidR="00801A8B">
              <w:rPr>
                <w:rFonts w:ascii="Arial" w:hAnsi="Arial"/>
                <w:sz w:val="20"/>
                <w:szCs w:val="20"/>
              </w:rPr>
              <w:t>.1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0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94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3.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5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05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6.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C9400C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6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90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9.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C9400C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00C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7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7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69.5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.3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000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4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10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6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304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6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8.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10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86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.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18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260.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8.2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01A8B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FM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5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3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2.3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1.25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1F3A7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92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0.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1F3A7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VR vs F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5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85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23.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1F3A7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8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V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87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2.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1F3A7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1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RL vs VR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2.9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3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84.0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-13.28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&lt; .0004</w:t>
            </w:r>
            <w:r w:rsidR="00EE45C7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1F3A7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</w:tr>
      <w:tr w:rsidR="008B41EF" w:rsidRPr="008B41EF">
        <w:trPr>
          <w:trHeight w:val="240"/>
        </w:trPr>
        <w:tc>
          <w:tcPr>
            <w:tcW w:w="2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EL vs RL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9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0.2235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3083.17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jc w:val="right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13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8B41EF" w:rsidP="00681DED">
            <w:pPr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8B41EF">
              <w:rPr>
                <w:rFonts w:ascii="Arial" w:hAnsi="Arial"/>
                <w:sz w:val="20"/>
                <w:szCs w:val="20"/>
              </w:rPr>
              <w:t>p = 0.3180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41EF" w:rsidRPr="008B41EF" w:rsidRDefault="001F3A7F" w:rsidP="00EE45C7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3</w:t>
            </w:r>
          </w:p>
        </w:tc>
      </w:tr>
    </w:tbl>
    <w:p w:rsidR="00FE71B9" w:rsidRPr="00C67D8E" w:rsidRDefault="00FE71B9" w:rsidP="00681DED">
      <w:pPr>
        <w:spacing w:before="60" w:after="60"/>
        <w:rPr>
          <w:rFonts w:ascii="Arial" w:hAnsi="Arial"/>
          <w:sz w:val="20"/>
        </w:rPr>
      </w:pPr>
      <w:r w:rsidRPr="00C67D8E">
        <w:rPr>
          <w:rFonts w:ascii="Arial" w:hAnsi="Arial"/>
          <w:sz w:val="20"/>
          <w:vertAlign w:val="superscript"/>
        </w:rPr>
        <w:t>a</w:t>
      </w:r>
      <w:r w:rsidRPr="00C67D8E">
        <w:rPr>
          <w:rFonts w:ascii="Arial" w:hAnsi="Arial"/>
          <w:sz w:val="20"/>
        </w:rPr>
        <w:t>Significance using Bonferroni correction for alpha (.05/120).</w:t>
      </w:r>
    </w:p>
    <w:p w:rsidR="008B41EF" w:rsidRPr="00C67D8E" w:rsidRDefault="00FE71B9" w:rsidP="00681DED">
      <w:pPr>
        <w:spacing w:before="60" w:after="60"/>
        <w:rPr>
          <w:rFonts w:ascii="Arial" w:hAnsi="Arial"/>
          <w:sz w:val="20"/>
        </w:rPr>
      </w:pPr>
      <w:r w:rsidRPr="00C67D8E">
        <w:rPr>
          <w:rFonts w:ascii="Arial" w:hAnsi="Arial"/>
          <w:sz w:val="20"/>
          <w:vertAlign w:val="superscript"/>
        </w:rPr>
        <w:t>b</w:t>
      </w:r>
      <w:r w:rsidRPr="00C67D8E">
        <w:rPr>
          <w:rFonts w:ascii="Arial" w:hAnsi="Arial"/>
          <w:sz w:val="20"/>
        </w:rPr>
        <w:t>EL=Expressive Language; RL=Receptive Language; FM=Fine Motor; VR=Visual Reception.</w:t>
      </w:r>
    </w:p>
    <w:p w:rsidR="008B41EF" w:rsidRDefault="008B41EF" w:rsidP="00681DED">
      <w:pPr>
        <w:spacing w:before="60" w:after="60"/>
      </w:pPr>
    </w:p>
    <w:p w:rsidR="00FE71B9" w:rsidRDefault="00FE71B9" w:rsidP="00681DED">
      <w:pPr>
        <w:spacing w:before="60" w:after="60"/>
      </w:pPr>
    </w:p>
    <w:sectPr w:rsidR="00FE71B9" w:rsidSect="008B41EF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B41EF"/>
    <w:rsid w:val="0000691D"/>
    <w:rsid w:val="0002775F"/>
    <w:rsid w:val="001F3A7F"/>
    <w:rsid w:val="00255D37"/>
    <w:rsid w:val="003660FA"/>
    <w:rsid w:val="003D11FC"/>
    <w:rsid w:val="004206C5"/>
    <w:rsid w:val="004333CA"/>
    <w:rsid w:val="00444778"/>
    <w:rsid w:val="005A775F"/>
    <w:rsid w:val="005B2E43"/>
    <w:rsid w:val="005B667E"/>
    <w:rsid w:val="005F4BBA"/>
    <w:rsid w:val="00606A55"/>
    <w:rsid w:val="00634FE1"/>
    <w:rsid w:val="00681DED"/>
    <w:rsid w:val="00732CDE"/>
    <w:rsid w:val="0073526C"/>
    <w:rsid w:val="00746204"/>
    <w:rsid w:val="007E1CF6"/>
    <w:rsid w:val="00801A8B"/>
    <w:rsid w:val="008B41EF"/>
    <w:rsid w:val="008B7FAA"/>
    <w:rsid w:val="009A0D4E"/>
    <w:rsid w:val="00AB4709"/>
    <w:rsid w:val="00B03FA1"/>
    <w:rsid w:val="00B702EF"/>
    <w:rsid w:val="00C67D8E"/>
    <w:rsid w:val="00C9400C"/>
    <w:rsid w:val="00C945CF"/>
    <w:rsid w:val="00CF10B1"/>
    <w:rsid w:val="00D62E86"/>
    <w:rsid w:val="00DF51CC"/>
    <w:rsid w:val="00E1711B"/>
    <w:rsid w:val="00EE45C7"/>
    <w:rsid w:val="00FE2FB1"/>
    <w:rsid w:val="00FE71B9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8B41E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B41EF"/>
    <w:rPr>
      <w:color w:val="993366"/>
      <w:u w:val="single"/>
    </w:rPr>
  </w:style>
  <w:style w:type="paragraph" w:customStyle="1" w:styleId="font5">
    <w:name w:val="font5"/>
    <w:basedOn w:val="Normal"/>
    <w:rsid w:val="008B41EF"/>
    <w:pPr>
      <w:spacing w:beforeLines="1" w:afterLines="1"/>
    </w:pPr>
    <w:rPr>
      <w:rFonts w:ascii="Arial" w:hAnsi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3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1113</Words>
  <Characters>6347</Characters>
  <Application>Microsoft Macintosh Word</Application>
  <DocSecurity>0</DocSecurity>
  <Lines>52</Lines>
  <Paragraphs>12</Paragraphs>
  <ScaleCrop>false</ScaleCrop>
  <Company>UC Davis</Company>
  <LinksUpToDate>false</LinksUpToDate>
  <CharactersWithSpaces>7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13</cp:revision>
  <dcterms:created xsi:type="dcterms:W3CDTF">2014-12-19T19:00:00Z</dcterms:created>
  <dcterms:modified xsi:type="dcterms:W3CDTF">2015-04-23T18:15:00Z</dcterms:modified>
</cp:coreProperties>
</file>